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123" w:rsidRPr="00CA3123" w:rsidRDefault="00CA3123" w:rsidP="00CA312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CA3123">
        <w:rPr>
          <w:rFonts w:ascii="Times New Roman" w:hAnsi="Times New Roman" w:cs="Times New Roman"/>
          <w:sz w:val="20"/>
          <w:szCs w:val="20"/>
          <w:lang w:val="en-GB"/>
        </w:rPr>
        <w:t>Supplementary File 1.</w:t>
      </w:r>
      <w:proofErr w:type="gramEnd"/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 The COVID-19 student volunteering survey </w:t>
      </w:r>
    </w:p>
    <w:p w:rsidR="00CA3123" w:rsidRPr="00CA3123" w:rsidRDefault="00CA3123" w:rsidP="00CA312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E1D5B" w:rsidRPr="00CA3123" w:rsidRDefault="00885A16" w:rsidP="00C34BA8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b/>
          <w:sz w:val="20"/>
          <w:szCs w:val="20"/>
          <w:lang w:val="en-GB"/>
        </w:rPr>
        <w:t>COVID-19 VOLUNTEERING</w:t>
      </w:r>
    </w:p>
    <w:p w:rsidR="00C34BA8" w:rsidRPr="00CA3123" w:rsidRDefault="00C34BA8" w:rsidP="00C34BA8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85A16" w:rsidRPr="00CA3123" w:rsidRDefault="00885A16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Dear </w:t>
      </w:r>
      <w:r w:rsidR="00C34BA8" w:rsidRPr="00CA3123">
        <w:rPr>
          <w:rFonts w:ascii="Times New Roman" w:hAnsi="Times New Roman" w:cs="Times New Roman"/>
          <w:sz w:val="20"/>
          <w:szCs w:val="20"/>
          <w:lang w:val="en-GB"/>
        </w:rPr>
        <w:t>Students</w:t>
      </w:r>
      <w:r w:rsidRPr="00CA3123">
        <w:rPr>
          <w:rFonts w:ascii="Times New Roman" w:hAnsi="Times New Roman" w:cs="Times New Roman"/>
          <w:sz w:val="20"/>
          <w:szCs w:val="20"/>
          <w:lang w:val="en-GB"/>
        </w:rPr>
        <w:t>,</w:t>
      </w:r>
    </w:p>
    <w:p w:rsidR="00885A16" w:rsidRPr="00CA3123" w:rsidRDefault="00885A16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We are conducting a </w:t>
      </w:r>
      <w:r w:rsidR="0002628F"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survey among the volunteers who have decided to help during the </w:t>
      </w:r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COVID-19 </w:t>
      </w:r>
      <w:r w:rsidR="0002628F"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pandemic caused by </w:t>
      </w:r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SARS-CoV-2. </w:t>
      </w:r>
      <w:r w:rsidR="0002628F" w:rsidRPr="00CA3123">
        <w:rPr>
          <w:rFonts w:ascii="Times New Roman" w:hAnsi="Times New Roman" w:cs="Times New Roman"/>
          <w:sz w:val="20"/>
          <w:szCs w:val="20"/>
          <w:lang w:val="en-GB"/>
        </w:rPr>
        <w:t>The survey is completely anonymous</w:t>
      </w:r>
      <w:r w:rsidRPr="00CA312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2628F"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 It should take up to </w:t>
      </w:r>
      <w:r w:rsidRPr="00CA3123">
        <w:rPr>
          <w:rFonts w:ascii="Times New Roman" w:hAnsi="Times New Roman" w:cs="Times New Roman"/>
          <w:sz w:val="20"/>
          <w:szCs w:val="20"/>
          <w:lang w:val="en-GB"/>
        </w:rPr>
        <w:t>10 minut</w:t>
      </w:r>
      <w:r w:rsidR="0002628F" w:rsidRPr="00CA3123">
        <w:rPr>
          <w:rFonts w:ascii="Times New Roman" w:hAnsi="Times New Roman" w:cs="Times New Roman"/>
          <w:sz w:val="20"/>
          <w:szCs w:val="20"/>
          <w:lang w:val="en-GB"/>
        </w:rPr>
        <w:t>es to answer all the questions</w:t>
      </w:r>
      <w:r w:rsidRPr="00CA312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885A16" w:rsidRPr="00CA3123" w:rsidRDefault="0002628F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lang w:val="en-GB"/>
        </w:rPr>
        <w:t>Thank you for taking the time to complete this important questionnaire.</w:t>
      </w:r>
    </w:p>
    <w:p w:rsidR="00885A16" w:rsidRPr="00CA3123" w:rsidRDefault="0002628F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At the same time, we would like to express our appreciation for your attitude and active participation in the </w:t>
      </w:r>
      <w:r w:rsidR="00747647" w:rsidRPr="00CA3123">
        <w:rPr>
          <w:rFonts w:ascii="Times New Roman" w:hAnsi="Times New Roman" w:cs="Times New Roman"/>
          <w:sz w:val="20"/>
          <w:szCs w:val="20"/>
          <w:lang w:val="en-GB"/>
        </w:rPr>
        <w:t>struggle with the effects of the COVID-19 pandemic</w:t>
      </w:r>
      <w:r w:rsidR="00885A16" w:rsidRPr="00CA312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47647" w:rsidRPr="00CA3123" w:rsidRDefault="00747647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747647" w:rsidRPr="00CA3123" w:rsidRDefault="00747647" w:rsidP="00C34BA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>Department of Preventive Medicine</w:t>
      </w:r>
    </w:p>
    <w:p w:rsidR="00885A16" w:rsidRPr="00CA3123" w:rsidRDefault="00747647" w:rsidP="00C34BA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>Poznan University of Medical Sciences</w:t>
      </w:r>
    </w:p>
    <w:p w:rsidR="00747647" w:rsidRPr="00CA3123" w:rsidRDefault="00747647" w:rsidP="00C34BA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proofErr w:type="gramStart"/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>ul</w:t>
      </w:r>
      <w:proofErr w:type="spellEnd"/>
      <w:proofErr w:type="gramEnd"/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proofErr w:type="spellStart"/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>Święcickiego</w:t>
      </w:r>
      <w:proofErr w:type="spellEnd"/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6</w:t>
      </w:r>
    </w:p>
    <w:p w:rsidR="00747647" w:rsidRPr="00CA3123" w:rsidRDefault="00747647" w:rsidP="00C34BA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bCs/>
          <w:sz w:val="20"/>
          <w:szCs w:val="20"/>
          <w:lang w:val="en-GB"/>
        </w:rPr>
        <w:t>60-781 Poznań</w:t>
      </w:r>
    </w:p>
    <w:p w:rsidR="006B033E" w:rsidRPr="00CA3123" w:rsidRDefault="006B033E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747647" w:rsidRPr="00CA3123" w:rsidRDefault="00747647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lang w:val="en-GB"/>
        </w:rPr>
        <w:t>If you have any questions, please contact:</w:t>
      </w:r>
    </w:p>
    <w:p w:rsidR="00747647" w:rsidRPr="00CA3123" w:rsidRDefault="00747647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lang w:val="en-GB"/>
        </w:rPr>
        <w:t>Ewelina Wierzejska, PhD</w:t>
      </w:r>
    </w:p>
    <w:p w:rsidR="00885A16" w:rsidRPr="00CA3123" w:rsidRDefault="00747647" w:rsidP="00C34BA8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gramStart"/>
      <w:r w:rsidRPr="00CA3123">
        <w:rPr>
          <w:rFonts w:ascii="Times New Roman" w:hAnsi="Times New Roman" w:cs="Times New Roman"/>
          <w:sz w:val="20"/>
          <w:szCs w:val="20"/>
          <w:lang w:val="en-GB"/>
        </w:rPr>
        <w:t>email</w:t>
      </w:r>
      <w:proofErr w:type="gramEnd"/>
      <w:r w:rsidRPr="00CA3123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hyperlink r:id="rId9" w:history="1">
        <w:r w:rsidRPr="00CA3123">
          <w:rPr>
            <w:rStyle w:val="Hipercze"/>
            <w:rFonts w:ascii="Times New Roman" w:hAnsi="Times New Roman" w:cs="Times New Roman"/>
            <w:sz w:val="20"/>
            <w:szCs w:val="20"/>
            <w:lang w:val="en-GB"/>
          </w:rPr>
          <w:t>ewierz@ump.edu.pl</w:t>
        </w:r>
      </w:hyperlink>
    </w:p>
    <w:p w:rsidR="00C34BA8" w:rsidRPr="00CA3123" w:rsidRDefault="00C34BA8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747647" w:rsidRPr="00CA3123" w:rsidRDefault="00747647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Your gender</w:t>
      </w:r>
    </w:p>
    <w:p w:rsidR="00747647" w:rsidRPr="00CA3123" w:rsidRDefault="00747647" w:rsidP="00C34BA8">
      <w:pPr>
        <w:spacing w:after="0" w:line="240" w:lineRule="auto"/>
        <w:ind w:left="360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C34BA8" w:rsidRPr="00CA3123" w:rsidRDefault="00C34BA8" w:rsidP="00C34BA8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851B52" w:rsidRPr="00CA3123" w:rsidRDefault="00851B52" w:rsidP="00851B52">
      <w:pPr>
        <w:pStyle w:val="Akapitzlist"/>
        <w:numPr>
          <w:ilvl w:val="0"/>
          <w:numId w:val="28"/>
        </w:numPr>
        <w:rPr>
          <w:rFonts w:ascii="Times New Roman" w:hAnsi="Times New Roman" w:cs="Times New Roman"/>
          <w:b w:val="0"/>
        </w:rPr>
        <w:sectPr w:rsidR="00851B52" w:rsidRPr="00CA3123" w:rsidSect="006B033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C34BA8" w:rsidRPr="00CA3123" w:rsidRDefault="00C34BA8" w:rsidP="00851B52">
      <w:pPr>
        <w:pStyle w:val="Akapitzlist"/>
        <w:numPr>
          <w:ilvl w:val="0"/>
          <w:numId w:val="28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Female</w:t>
      </w:r>
    </w:p>
    <w:p w:rsidR="00747647" w:rsidRPr="00CA3123" w:rsidRDefault="00747647" w:rsidP="00851B52">
      <w:pPr>
        <w:pStyle w:val="Akapitzlist"/>
        <w:numPr>
          <w:ilvl w:val="0"/>
          <w:numId w:val="28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Male</w:t>
      </w:r>
    </w:p>
    <w:p w:rsidR="00851B52" w:rsidRPr="00CA3123" w:rsidRDefault="00851B52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851B52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C34BA8" w:rsidRPr="00CA3123" w:rsidRDefault="00C34BA8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8F4491" w:rsidRPr="00CA3123" w:rsidRDefault="008F4491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Your a</w:t>
      </w:r>
      <w:r w:rsidR="007B58E4" w:rsidRPr="00CA3123">
        <w:rPr>
          <w:rFonts w:ascii="Times New Roman" w:hAnsi="Times New Roman" w:cs="Times New Roman"/>
        </w:rPr>
        <w:t>ge</w:t>
      </w:r>
    </w:p>
    <w:p w:rsidR="00631AC4" w:rsidRPr="00CA3123" w:rsidRDefault="00C34BA8" w:rsidP="00851B52">
      <w:pPr>
        <w:spacing w:after="0" w:line="240" w:lineRule="auto"/>
        <w:ind w:firstLine="426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complete ……………</w:t>
      </w:r>
    </w:p>
    <w:p w:rsidR="00736739" w:rsidRPr="00CA3123" w:rsidRDefault="00736739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F4491" w:rsidRPr="00CA3123" w:rsidRDefault="008F4491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Your </w:t>
      </w:r>
      <w:r w:rsidR="00C34BA8" w:rsidRPr="00CA3123">
        <w:rPr>
          <w:rFonts w:ascii="Times New Roman" w:hAnsi="Times New Roman" w:cs="Times New Roman"/>
        </w:rPr>
        <w:t>field of study</w:t>
      </w:r>
    </w:p>
    <w:p w:rsidR="00C4748F" w:rsidRPr="00CA3123" w:rsidRDefault="008F4491" w:rsidP="00851B52">
      <w:pPr>
        <w:spacing w:after="0" w:line="240" w:lineRule="auto"/>
        <w:ind w:firstLine="360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C34BA8" w:rsidRPr="00CA3123" w:rsidRDefault="00C34BA8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C34BA8" w:rsidRPr="00CA3123" w:rsidRDefault="00C34BA8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C34BA8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F4491" w:rsidRPr="00CA3123" w:rsidRDefault="008F4491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Medicine</w:t>
      </w:r>
    </w:p>
    <w:p w:rsidR="008F4491" w:rsidRPr="00CA3123" w:rsidRDefault="008F4491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Dentistry</w:t>
      </w:r>
    </w:p>
    <w:p w:rsidR="008F4491" w:rsidRPr="00CA3123" w:rsidRDefault="008F4491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Nursing</w:t>
      </w:r>
    </w:p>
    <w:p w:rsidR="008F4491" w:rsidRPr="00CA3123" w:rsidRDefault="008F4491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Pharmacy</w:t>
      </w:r>
    </w:p>
    <w:p w:rsidR="00991086" w:rsidRPr="00CA3123" w:rsidRDefault="00991086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Medical Laboratory Science</w:t>
      </w:r>
    </w:p>
    <w:p w:rsidR="00991086" w:rsidRPr="00CA3123" w:rsidRDefault="00991086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Midwifery</w:t>
      </w:r>
    </w:p>
    <w:p w:rsidR="00991086" w:rsidRPr="00CA3123" w:rsidRDefault="00991086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Paramedic Science</w:t>
      </w:r>
    </w:p>
    <w:p w:rsidR="007A4D1F" w:rsidRPr="00CA3123" w:rsidRDefault="007A4D1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Physiotherapy</w:t>
      </w:r>
    </w:p>
    <w:p w:rsidR="007A4D1F" w:rsidRPr="00CA3123" w:rsidRDefault="007A4D1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Dietetics</w:t>
      </w:r>
    </w:p>
    <w:p w:rsidR="007A4D1F" w:rsidRPr="00CA3123" w:rsidRDefault="007A4D1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Cosmetology</w:t>
      </w:r>
    </w:p>
    <w:p w:rsidR="00841881" w:rsidRPr="00CA3123" w:rsidRDefault="00841881" w:rsidP="00851B52">
      <w:pPr>
        <w:pStyle w:val="Akapitzlist"/>
        <w:numPr>
          <w:ilvl w:val="0"/>
          <w:numId w:val="0"/>
        </w:numPr>
        <w:ind w:left="360"/>
        <w:rPr>
          <w:rFonts w:ascii="Times New Roman" w:hAnsi="Times New Roman" w:cs="Times New Roman"/>
          <w:b w:val="0"/>
        </w:rPr>
      </w:pPr>
    </w:p>
    <w:p w:rsidR="007A4D1F" w:rsidRPr="00CA3123" w:rsidRDefault="007A4D1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Public Health</w:t>
      </w:r>
    </w:p>
    <w:p w:rsidR="007A4D1F" w:rsidRPr="00CA3123" w:rsidRDefault="007A4D1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Occupational Therapy</w:t>
      </w:r>
    </w:p>
    <w:p w:rsidR="007A4D1F" w:rsidRPr="00CA3123" w:rsidRDefault="007A4D1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Dental Technology</w:t>
      </w:r>
    </w:p>
    <w:p w:rsidR="007A4D1F" w:rsidRPr="00CA3123" w:rsidRDefault="002E78A8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Hearing Aid Audiology</w:t>
      </w:r>
    </w:p>
    <w:p w:rsidR="002E78A8" w:rsidRPr="00CA3123" w:rsidRDefault="002E78A8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Biotechnology</w:t>
      </w:r>
    </w:p>
    <w:p w:rsidR="002E78A8" w:rsidRPr="00CA3123" w:rsidRDefault="002E78A8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Pharmaceutical Engineering</w:t>
      </w:r>
    </w:p>
    <w:p w:rsidR="002E78A8" w:rsidRPr="00CA3123" w:rsidRDefault="002E78A8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Forensic Science</w:t>
      </w:r>
    </w:p>
    <w:p w:rsidR="00C4748F" w:rsidRPr="00CA3123" w:rsidRDefault="00C4748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Radiography</w:t>
      </w:r>
    </w:p>
    <w:p w:rsidR="00C4748F" w:rsidRPr="00CA3123" w:rsidRDefault="00C4748F" w:rsidP="00851B52">
      <w:pPr>
        <w:pStyle w:val="Akapitzlist"/>
        <w:numPr>
          <w:ilvl w:val="0"/>
          <w:numId w:val="27"/>
        </w:numPr>
        <w:rPr>
          <w:rFonts w:ascii="Times New Roman" w:hAnsi="Times New Roman" w:cs="Times New Roman"/>
          <w:b w:val="0"/>
        </w:rPr>
        <w:sectPr w:rsidR="00C4748F" w:rsidRPr="00CA3123" w:rsidSect="006B033E">
          <w:type w:val="continuous"/>
          <w:pgSz w:w="11906" w:h="16838"/>
          <w:pgMar w:top="720" w:right="720" w:bottom="720" w:left="1134" w:header="708" w:footer="708" w:gutter="0"/>
          <w:cols w:num="4" w:space="50" w:equalWidth="0">
            <w:col w:w="2552" w:space="50"/>
            <w:col w:w="2098" w:space="50"/>
            <w:col w:w="2306" w:space="49"/>
            <w:col w:w="2947"/>
          </w:cols>
          <w:docGrid w:linePitch="360"/>
        </w:sectPr>
      </w:pPr>
      <w:r w:rsidRPr="00CA3123">
        <w:rPr>
          <w:rFonts w:ascii="Times New Roman" w:hAnsi="Times New Roman" w:cs="Times New Roman"/>
          <w:b w:val="0"/>
        </w:rPr>
        <w:t>Optometry</w:t>
      </w:r>
    </w:p>
    <w:p w:rsidR="00C4748F" w:rsidRPr="00CA3123" w:rsidRDefault="00C4748F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0E1D5B" w:rsidRPr="00CA3123" w:rsidRDefault="00C4748F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H</w:t>
      </w:r>
      <w:r w:rsidR="00A70F9F" w:rsidRPr="00CA3123">
        <w:rPr>
          <w:rFonts w:ascii="Times New Roman" w:hAnsi="Times New Roman" w:cs="Times New Roman"/>
        </w:rPr>
        <w:t>ave you been a volunteer before</w:t>
      </w:r>
      <w:r w:rsidR="000E1D5B" w:rsidRPr="00CA3123">
        <w:rPr>
          <w:rFonts w:ascii="Times New Roman" w:hAnsi="Times New Roman" w:cs="Times New Roman"/>
        </w:rPr>
        <w:t>?</w:t>
      </w:r>
    </w:p>
    <w:p w:rsidR="00422AD0" w:rsidRPr="00CA3123" w:rsidRDefault="00422AD0" w:rsidP="00851B52">
      <w:pPr>
        <w:spacing w:after="0" w:line="240" w:lineRule="auto"/>
        <w:ind w:firstLine="360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51B52" w:rsidRPr="00CA3123" w:rsidRDefault="00851B52" w:rsidP="00C34BA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180F7C" w:rsidRPr="00CA3123" w:rsidRDefault="00851B52" w:rsidP="00851B52">
      <w:pPr>
        <w:pStyle w:val="Akapitzlist"/>
        <w:numPr>
          <w:ilvl w:val="0"/>
          <w:numId w:val="29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YES</w:t>
      </w:r>
    </w:p>
    <w:p w:rsidR="000E1D5B" w:rsidRPr="00CA3123" w:rsidRDefault="00851B52" w:rsidP="00851B52">
      <w:pPr>
        <w:pStyle w:val="Akapitzlist"/>
        <w:numPr>
          <w:ilvl w:val="0"/>
          <w:numId w:val="29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NO</w:t>
      </w:r>
    </w:p>
    <w:p w:rsidR="00422AD0" w:rsidRPr="00CA3123" w:rsidRDefault="00422AD0" w:rsidP="00C34BA8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422AD0" w:rsidRPr="00CA3123" w:rsidRDefault="00422AD0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f you have, please indicate the area of volunteer</w:t>
      </w:r>
      <w:r w:rsidR="00851B52" w:rsidRPr="00CA3123">
        <w:rPr>
          <w:rFonts w:ascii="Times New Roman" w:hAnsi="Times New Roman" w:cs="Times New Roman"/>
        </w:rPr>
        <w:t xml:space="preserve"> service</w:t>
      </w:r>
      <w:r w:rsidRPr="00CA3123">
        <w:rPr>
          <w:rFonts w:ascii="Times New Roman" w:hAnsi="Times New Roman" w:cs="Times New Roman"/>
        </w:rPr>
        <w:t xml:space="preserve"> (you may choose </w:t>
      </w:r>
      <w:r w:rsidR="00ED58F5" w:rsidRPr="00CA3123">
        <w:rPr>
          <w:rFonts w:ascii="Times New Roman" w:hAnsi="Times New Roman" w:cs="Times New Roman"/>
        </w:rPr>
        <w:t>more than one answer):</w:t>
      </w:r>
    </w:p>
    <w:p w:rsidR="00851B52" w:rsidRPr="00CA3123" w:rsidRDefault="00851B52" w:rsidP="00851B52">
      <w:pPr>
        <w:spacing w:after="0" w:line="240" w:lineRule="auto"/>
        <w:ind w:firstLine="426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tick all that apply.</w:t>
      </w:r>
    </w:p>
    <w:p w:rsidR="00851B52" w:rsidRPr="00CA3123" w:rsidRDefault="00851B52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851B52" w:rsidRPr="00CA3123" w:rsidRDefault="00851B52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  <w:sectPr w:rsidR="00851B52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ED58F5" w:rsidRPr="00CA3123" w:rsidRDefault="00AC0781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 xml:space="preserve">short-term </w:t>
      </w:r>
      <w:r w:rsidR="00ED58F5" w:rsidRPr="00CA3123">
        <w:rPr>
          <w:rFonts w:ascii="Times New Roman" w:hAnsi="Times New Roman" w:cs="Times New Roman"/>
          <w:b w:val="0"/>
        </w:rPr>
        <w:t xml:space="preserve">volunteering at events (e.g. fundraising for </w:t>
      </w:r>
      <w:r w:rsidR="00467114" w:rsidRPr="00CA3123">
        <w:rPr>
          <w:rFonts w:ascii="Times New Roman" w:hAnsi="Times New Roman" w:cs="Times New Roman"/>
          <w:b w:val="0"/>
        </w:rPr>
        <w:t xml:space="preserve">such charities as </w:t>
      </w:r>
      <w:r w:rsidR="00ED58F5" w:rsidRPr="00CA3123">
        <w:rPr>
          <w:rFonts w:ascii="Times New Roman" w:hAnsi="Times New Roman" w:cs="Times New Roman"/>
          <w:b w:val="0"/>
        </w:rPr>
        <w:t xml:space="preserve">the Great Orchestra of Christmas Charity or </w:t>
      </w:r>
      <w:r w:rsidR="00851B52" w:rsidRPr="00CA3123">
        <w:rPr>
          <w:rFonts w:ascii="Times New Roman" w:hAnsi="Times New Roman" w:cs="Times New Roman"/>
          <w:b w:val="0"/>
        </w:rPr>
        <w:t xml:space="preserve">the </w:t>
      </w:r>
      <w:r w:rsidR="00467114" w:rsidRPr="00CA3123">
        <w:rPr>
          <w:rFonts w:ascii="Times New Roman" w:hAnsi="Times New Roman" w:cs="Times New Roman"/>
          <w:b w:val="0"/>
        </w:rPr>
        <w:t>Noble Gift)</w:t>
      </w:r>
    </w:p>
    <w:p w:rsidR="00467114" w:rsidRPr="00CA3123" w:rsidRDefault="00467114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long-term volunteering in health care</w:t>
      </w:r>
    </w:p>
    <w:p w:rsidR="00467114" w:rsidRPr="00CA3123" w:rsidRDefault="00467114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long-term welfare or social volunteering</w:t>
      </w:r>
    </w:p>
    <w:p w:rsidR="00467114" w:rsidRPr="00CA3123" w:rsidRDefault="00AC0781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chool volunteering projects</w:t>
      </w:r>
    </w:p>
    <w:p w:rsidR="00AC0781" w:rsidRPr="00CA3123" w:rsidRDefault="00AC0781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international volunteering (e.g. at a work camp)</w:t>
      </w:r>
    </w:p>
    <w:p w:rsidR="00AC0781" w:rsidRPr="00CA3123" w:rsidRDefault="00AC0781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long-term volunteering in humanitarian aid</w:t>
      </w:r>
    </w:p>
    <w:p w:rsidR="00AC0781" w:rsidRPr="00CA3123" w:rsidRDefault="00AC0781" w:rsidP="00851B52">
      <w:pPr>
        <w:pStyle w:val="Akapitzlist"/>
        <w:numPr>
          <w:ilvl w:val="0"/>
          <w:numId w:val="30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long-term volunteering in other areas</w:t>
      </w:r>
    </w:p>
    <w:p w:rsidR="00851B52" w:rsidRPr="00CA3123" w:rsidRDefault="00851B52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851B52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ED58F5" w:rsidRPr="00CA3123" w:rsidRDefault="00ED58F5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0E1D5B" w:rsidRPr="00CA3123" w:rsidRDefault="00FF6E81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f you have been a volunteer b</w:t>
      </w:r>
      <w:r w:rsidR="00AC0781" w:rsidRPr="00CA3123">
        <w:rPr>
          <w:rFonts w:ascii="Times New Roman" w:hAnsi="Times New Roman" w:cs="Times New Roman"/>
        </w:rPr>
        <w:t>efore, please indicate how long.</w:t>
      </w:r>
    </w:p>
    <w:p w:rsidR="00AC0781" w:rsidRPr="00CA3123" w:rsidRDefault="00AC0781" w:rsidP="00851B52">
      <w:pPr>
        <w:spacing w:after="0" w:line="240" w:lineRule="auto"/>
        <w:ind w:firstLine="360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51B52" w:rsidRPr="00CA3123" w:rsidRDefault="00851B52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0E1D5B" w:rsidRPr="00CA3123" w:rsidRDefault="00FF6E81" w:rsidP="00851B52">
      <w:pPr>
        <w:pStyle w:val="Akapitzlist"/>
        <w:numPr>
          <w:ilvl w:val="0"/>
          <w:numId w:val="32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less than </w:t>
      </w:r>
      <w:r w:rsidR="000E1D5B" w:rsidRPr="00CA3123">
        <w:rPr>
          <w:rFonts w:ascii="Times New Roman" w:hAnsi="Times New Roman" w:cs="Times New Roman"/>
          <w:b w:val="0"/>
        </w:rPr>
        <w:t xml:space="preserve">1 </w:t>
      </w:r>
      <w:r w:rsidRPr="00CA3123">
        <w:rPr>
          <w:rFonts w:ascii="Times New Roman" w:hAnsi="Times New Roman" w:cs="Times New Roman"/>
          <w:b w:val="0"/>
        </w:rPr>
        <w:t>year</w:t>
      </w:r>
    </w:p>
    <w:p w:rsidR="000E1D5B" w:rsidRPr="00CA3123" w:rsidRDefault="000E1D5B" w:rsidP="00851B52">
      <w:pPr>
        <w:pStyle w:val="Akapitzlist"/>
        <w:numPr>
          <w:ilvl w:val="0"/>
          <w:numId w:val="32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1-2 </w:t>
      </w:r>
      <w:r w:rsidR="00FF6E81" w:rsidRPr="00CA3123">
        <w:rPr>
          <w:rFonts w:ascii="Times New Roman" w:hAnsi="Times New Roman" w:cs="Times New Roman"/>
          <w:b w:val="0"/>
        </w:rPr>
        <w:t>years</w:t>
      </w:r>
    </w:p>
    <w:p w:rsidR="000E1D5B" w:rsidRPr="00CA3123" w:rsidRDefault="000E1D5B" w:rsidP="00851B52">
      <w:pPr>
        <w:pStyle w:val="Akapitzlist"/>
        <w:numPr>
          <w:ilvl w:val="0"/>
          <w:numId w:val="32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3-4 </w:t>
      </w:r>
      <w:r w:rsidR="00FF6E81" w:rsidRPr="00CA3123">
        <w:rPr>
          <w:rFonts w:ascii="Times New Roman" w:hAnsi="Times New Roman" w:cs="Times New Roman"/>
          <w:b w:val="0"/>
        </w:rPr>
        <w:t>years</w:t>
      </w:r>
    </w:p>
    <w:p w:rsidR="000E1D5B" w:rsidRPr="00CA3123" w:rsidRDefault="000E1D5B" w:rsidP="00851B52">
      <w:pPr>
        <w:pStyle w:val="Akapitzlist"/>
        <w:numPr>
          <w:ilvl w:val="0"/>
          <w:numId w:val="32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5 </w:t>
      </w:r>
      <w:r w:rsidR="00FF6E81" w:rsidRPr="00CA3123">
        <w:rPr>
          <w:rFonts w:ascii="Times New Roman" w:hAnsi="Times New Roman" w:cs="Times New Roman"/>
          <w:b w:val="0"/>
        </w:rPr>
        <w:t>years or more</w:t>
      </w:r>
    </w:p>
    <w:p w:rsidR="008C174A" w:rsidRPr="00CA3123" w:rsidRDefault="008C174A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8C174A" w:rsidRPr="00CA3123" w:rsidRDefault="008C174A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How long have you been volunteering </w:t>
      </w:r>
      <w:r w:rsidR="00B172D3" w:rsidRPr="00CA3123">
        <w:rPr>
          <w:rFonts w:ascii="Times New Roman" w:hAnsi="Times New Roman" w:cs="Times New Roman"/>
        </w:rPr>
        <w:t xml:space="preserve">in response to </w:t>
      </w:r>
      <w:r w:rsidRPr="00CA3123">
        <w:rPr>
          <w:rFonts w:ascii="Times New Roman" w:hAnsi="Times New Roman" w:cs="Times New Roman"/>
        </w:rPr>
        <w:t>the COVID-19 pandemic? Number of days:</w:t>
      </w:r>
    </w:p>
    <w:p w:rsidR="00851B52" w:rsidRPr="00CA3123" w:rsidRDefault="00851B52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complete ……………</w:t>
      </w:r>
    </w:p>
    <w:p w:rsidR="00851B52" w:rsidRPr="00CA3123" w:rsidRDefault="00851B52" w:rsidP="00851B52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8C174A" w:rsidRPr="00CA3123" w:rsidRDefault="008C174A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How many hours a week do you spend volunteering </w:t>
      </w:r>
      <w:r w:rsidR="00B172D3" w:rsidRPr="00CA3123">
        <w:rPr>
          <w:rFonts w:ascii="Times New Roman" w:hAnsi="Times New Roman" w:cs="Times New Roman"/>
        </w:rPr>
        <w:t xml:space="preserve">in response to </w:t>
      </w:r>
      <w:r w:rsidRPr="00CA3123">
        <w:rPr>
          <w:rFonts w:ascii="Times New Roman" w:hAnsi="Times New Roman" w:cs="Times New Roman"/>
        </w:rPr>
        <w:t>the COVID-19 pandemic? (if the number varies week by week, please provide a mean weekly number observed in a month</w:t>
      </w:r>
      <w:r w:rsidR="00B85D50" w:rsidRPr="00CA3123">
        <w:rPr>
          <w:rFonts w:ascii="Times New Roman" w:hAnsi="Times New Roman" w:cs="Times New Roman"/>
        </w:rPr>
        <w:t>)</w:t>
      </w:r>
    </w:p>
    <w:p w:rsidR="00B85D50" w:rsidRPr="00CA3123" w:rsidRDefault="00B85D50" w:rsidP="00B85D50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complete ……………</w:t>
      </w:r>
    </w:p>
    <w:p w:rsidR="00B85D50" w:rsidRPr="00CA3123" w:rsidRDefault="00B85D50" w:rsidP="00B85D50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8C174A" w:rsidRPr="00CA3123" w:rsidRDefault="008C174A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 xml:space="preserve">Does your COVID-19 </w:t>
      </w:r>
      <w:r w:rsidR="00B172D3" w:rsidRPr="00CA3123">
        <w:rPr>
          <w:rFonts w:ascii="Times New Roman" w:hAnsi="Times New Roman" w:cs="Times New Roman"/>
        </w:rPr>
        <w:t>voluntary</w:t>
      </w:r>
      <w:r w:rsidRPr="00CA3123">
        <w:rPr>
          <w:rFonts w:ascii="Times New Roman" w:hAnsi="Times New Roman" w:cs="Times New Roman"/>
        </w:rPr>
        <w:t xml:space="preserve"> service clash with </w:t>
      </w:r>
      <w:r w:rsidR="00F53C8D" w:rsidRPr="00CA3123">
        <w:rPr>
          <w:rFonts w:ascii="Times New Roman" w:hAnsi="Times New Roman" w:cs="Times New Roman"/>
        </w:rPr>
        <w:t xml:space="preserve">the current remote </w:t>
      </w:r>
      <w:r w:rsidR="00B85D50" w:rsidRPr="00CA3123">
        <w:rPr>
          <w:rFonts w:ascii="Times New Roman" w:hAnsi="Times New Roman" w:cs="Times New Roman"/>
        </w:rPr>
        <w:t xml:space="preserve">learning at the </w:t>
      </w:r>
      <w:r w:rsidR="00F53C8D" w:rsidRPr="00CA3123">
        <w:rPr>
          <w:rFonts w:ascii="Times New Roman" w:hAnsi="Times New Roman" w:cs="Times New Roman"/>
        </w:rPr>
        <w:t>university?</w:t>
      </w:r>
    </w:p>
    <w:p w:rsidR="00F53C8D" w:rsidRPr="00CA3123" w:rsidRDefault="00F53C8D" w:rsidP="00B85D50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B85D50" w:rsidRPr="00CA3123" w:rsidRDefault="00B85D50" w:rsidP="00B85D50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</w:p>
    <w:p w:rsidR="00B85D50" w:rsidRPr="00CA3123" w:rsidRDefault="00B85D50" w:rsidP="00B85D50">
      <w:pPr>
        <w:pStyle w:val="Akapitzlist"/>
        <w:numPr>
          <w:ilvl w:val="0"/>
          <w:numId w:val="29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YES</w:t>
      </w:r>
    </w:p>
    <w:p w:rsidR="00B85D50" w:rsidRPr="00CA3123" w:rsidRDefault="00B85D50" w:rsidP="00B85D50">
      <w:pPr>
        <w:pStyle w:val="Akapitzlist"/>
        <w:numPr>
          <w:ilvl w:val="0"/>
          <w:numId w:val="29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NO</w:t>
      </w:r>
    </w:p>
    <w:p w:rsidR="00F53C8D" w:rsidRPr="00CA3123" w:rsidRDefault="00F53C8D" w:rsidP="00851B5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53C8D" w:rsidRPr="00CA3123" w:rsidRDefault="00F53C8D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Please indicate the place of your COVID-19 voluntary service (you may choose more than one answer):</w:t>
      </w:r>
    </w:p>
    <w:p w:rsidR="00F53C8D" w:rsidRPr="00CA3123" w:rsidRDefault="00F53C8D" w:rsidP="00B85D50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tick all that apply.</w:t>
      </w:r>
    </w:p>
    <w:p w:rsidR="00F53C8D" w:rsidRPr="00CA3123" w:rsidRDefault="00F53C8D" w:rsidP="00B85D50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8350D" w:rsidRPr="00CA3123" w:rsidRDefault="00F8350D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checkpoint at a hospital entrance</w:t>
      </w:r>
    </w:p>
    <w:p w:rsidR="00F8350D" w:rsidRPr="00CA3123" w:rsidRDefault="00F8350D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proofErr w:type="gramStart"/>
      <w:r w:rsidRPr="00CA3123">
        <w:rPr>
          <w:rFonts w:ascii="Times New Roman" w:hAnsi="Times New Roman" w:cs="Times New Roman"/>
          <w:b w:val="0"/>
        </w:rPr>
        <w:t>hospital</w:t>
      </w:r>
      <w:proofErr w:type="gramEnd"/>
      <w:r w:rsidRPr="00CA3123">
        <w:rPr>
          <w:rFonts w:ascii="Times New Roman" w:hAnsi="Times New Roman" w:cs="Times New Roman"/>
          <w:b w:val="0"/>
        </w:rPr>
        <w:t xml:space="preserve"> department / ward (please indicate which ward) </w:t>
      </w:r>
      <w:r w:rsidR="002C2C73" w:rsidRPr="00CA3123">
        <w:rPr>
          <w:rFonts w:ascii="Times New Roman" w:hAnsi="Times New Roman" w:cs="Times New Roman"/>
          <w:b w:val="0"/>
          <w:sz w:val="16"/>
          <w:szCs w:val="16"/>
        </w:rPr>
        <w:t>……………</w:t>
      </w:r>
    </w:p>
    <w:p w:rsidR="00F8350D" w:rsidRPr="00CA3123" w:rsidRDefault="00F8350D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outpatient clinic</w:t>
      </w:r>
    </w:p>
    <w:p w:rsidR="00F8350D" w:rsidRPr="00CA3123" w:rsidRDefault="00F8350D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university laboratory</w:t>
      </w:r>
    </w:p>
    <w:p w:rsidR="00F8350D" w:rsidRPr="00CA3123" w:rsidRDefault="00F8350D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emergency service</w:t>
      </w:r>
    </w:p>
    <w:p w:rsidR="00F8350D" w:rsidRPr="00CA3123" w:rsidRDefault="007748A2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office of the Sanitary and Epidemiological Inspection</w:t>
      </w:r>
    </w:p>
    <w:p w:rsidR="007748A2" w:rsidRPr="00CA3123" w:rsidRDefault="007748A2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pharmacy</w:t>
      </w:r>
    </w:p>
    <w:p w:rsidR="007748A2" w:rsidRPr="00CA3123" w:rsidRDefault="007748A2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home or student hostel – remote (virtual / phone) volunteering</w:t>
      </w:r>
    </w:p>
    <w:p w:rsidR="007748A2" w:rsidRPr="00CA3123" w:rsidRDefault="00594DF3" w:rsidP="002C2C73">
      <w:pPr>
        <w:pStyle w:val="Akapitzlist"/>
        <w:numPr>
          <w:ilvl w:val="0"/>
          <w:numId w:val="33"/>
        </w:numPr>
        <w:rPr>
          <w:rFonts w:ascii="Times New Roman" w:hAnsi="Times New Roman" w:cs="Times New Roman"/>
          <w:b w:val="0"/>
        </w:rPr>
      </w:pPr>
      <w:proofErr w:type="gramStart"/>
      <w:r w:rsidRPr="00CA3123">
        <w:rPr>
          <w:rFonts w:ascii="Times New Roman" w:hAnsi="Times New Roman" w:cs="Times New Roman"/>
          <w:b w:val="0"/>
        </w:rPr>
        <w:t>other</w:t>
      </w:r>
      <w:proofErr w:type="gramEnd"/>
      <w:r w:rsidRPr="00CA3123">
        <w:rPr>
          <w:rFonts w:ascii="Times New Roman" w:hAnsi="Times New Roman" w:cs="Times New Roman"/>
          <w:b w:val="0"/>
        </w:rPr>
        <w:t>, please specify</w:t>
      </w:r>
      <w:r w:rsidR="002C2C73" w:rsidRPr="00CA3123">
        <w:rPr>
          <w:rFonts w:ascii="Times New Roman" w:hAnsi="Times New Roman" w:cs="Times New Roman"/>
          <w:b w:val="0"/>
        </w:rPr>
        <w:t xml:space="preserve"> </w:t>
      </w:r>
      <w:r w:rsidR="002C2C73" w:rsidRPr="00CA3123">
        <w:rPr>
          <w:rFonts w:ascii="Times New Roman" w:hAnsi="Times New Roman" w:cs="Times New Roman"/>
          <w:b w:val="0"/>
          <w:sz w:val="16"/>
          <w:szCs w:val="16"/>
        </w:rPr>
        <w:t>……………</w:t>
      </w:r>
    </w:p>
    <w:p w:rsidR="007748A2" w:rsidRPr="00CA3123" w:rsidRDefault="007748A2" w:rsidP="002C2C7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594DF3" w:rsidRPr="00CA3123" w:rsidRDefault="00594DF3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Please indicate your responsibilities related to the COVID-19 volunteering (you may select more than one answer):</w:t>
      </w:r>
    </w:p>
    <w:p w:rsidR="00594DF3" w:rsidRPr="00CA3123" w:rsidRDefault="00594DF3" w:rsidP="002C2C7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tick all that apply.</w:t>
      </w:r>
    </w:p>
    <w:p w:rsidR="002C2C73" w:rsidRPr="00CA3123" w:rsidRDefault="002C2C73" w:rsidP="002C2C7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2C2C73" w:rsidRPr="00CA3123" w:rsidRDefault="002C2C73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  <w:highlight w:val="yellow"/>
        </w:rPr>
        <w:sectPr w:rsidR="002C2C73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594DF3" w:rsidRPr="00CA3123" w:rsidRDefault="00931EE2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proofErr w:type="gramStart"/>
      <w:r w:rsidRPr="00CA3123">
        <w:rPr>
          <w:rFonts w:ascii="Times New Roman" w:hAnsi="Times New Roman" w:cs="Times New Roman"/>
          <w:b w:val="0"/>
        </w:rPr>
        <w:lastRenderedPageBreak/>
        <w:t>taking</w:t>
      </w:r>
      <w:proofErr w:type="gramEnd"/>
      <w:r w:rsidRPr="00CA3123">
        <w:rPr>
          <w:rFonts w:ascii="Times New Roman" w:hAnsi="Times New Roman" w:cs="Times New Roman"/>
          <w:b w:val="0"/>
        </w:rPr>
        <w:t xml:space="preserve"> patients’ </w:t>
      </w:r>
      <w:r w:rsidR="009C23A4" w:rsidRPr="00CA3123">
        <w:rPr>
          <w:rFonts w:ascii="Times New Roman" w:hAnsi="Times New Roman" w:cs="Times New Roman"/>
          <w:b w:val="0"/>
        </w:rPr>
        <w:t xml:space="preserve">medical history </w:t>
      </w:r>
      <w:r w:rsidRPr="00CA3123">
        <w:rPr>
          <w:rFonts w:ascii="Times New Roman" w:hAnsi="Times New Roman" w:cs="Times New Roman"/>
          <w:b w:val="0"/>
        </w:rPr>
        <w:t xml:space="preserve">face to face </w:t>
      </w:r>
      <w:r w:rsidR="009C23A4" w:rsidRPr="00CA3123">
        <w:rPr>
          <w:rFonts w:ascii="Times New Roman" w:hAnsi="Times New Roman" w:cs="Times New Roman"/>
          <w:b w:val="0"/>
        </w:rPr>
        <w:t>at a hospital, checkpoint, etc.</w:t>
      </w:r>
    </w:p>
    <w:p w:rsidR="009C23A4" w:rsidRPr="00CA3123" w:rsidRDefault="009C23A4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taking</w:t>
      </w:r>
      <w:r w:rsidR="00931EE2" w:rsidRPr="00CA3123">
        <w:rPr>
          <w:rFonts w:ascii="Times New Roman" w:hAnsi="Times New Roman" w:cs="Times New Roman"/>
          <w:b w:val="0"/>
        </w:rPr>
        <w:t xml:space="preserve"> patients’</w:t>
      </w:r>
      <w:r w:rsidRPr="00CA3123">
        <w:rPr>
          <w:rFonts w:ascii="Times New Roman" w:hAnsi="Times New Roman" w:cs="Times New Roman"/>
          <w:b w:val="0"/>
        </w:rPr>
        <w:t xml:space="preserve"> medical history on the phone</w:t>
      </w:r>
    </w:p>
    <w:p w:rsidR="009C23A4" w:rsidRPr="00CA3123" w:rsidRDefault="0034409E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assistance at patient triage</w:t>
      </w:r>
    </w:p>
    <w:p w:rsidR="0034409E" w:rsidRPr="00CA3123" w:rsidRDefault="0034409E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taking </w:t>
      </w:r>
      <w:r w:rsidR="002C2C73" w:rsidRPr="00CA3123">
        <w:rPr>
          <w:rFonts w:ascii="Times New Roman" w:hAnsi="Times New Roman" w:cs="Times New Roman"/>
          <w:b w:val="0"/>
        </w:rPr>
        <w:t xml:space="preserve">patients’ </w:t>
      </w:r>
      <w:r w:rsidRPr="00CA3123">
        <w:rPr>
          <w:rFonts w:ascii="Times New Roman" w:hAnsi="Times New Roman" w:cs="Times New Roman"/>
          <w:b w:val="0"/>
        </w:rPr>
        <w:t>temperature</w:t>
      </w:r>
    </w:p>
    <w:p w:rsidR="0034409E" w:rsidRPr="00CA3123" w:rsidRDefault="002C2C73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logistic support or </w:t>
      </w:r>
      <w:r w:rsidR="00CD3F8F" w:rsidRPr="00CA3123">
        <w:rPr>
          <w:rFonts w:ascii="Times New Roman" w:hAnsi="Times New Roman" w:cs="Times New Roman"/>
          <w:b w:val="0"/>
        </w:rPr>
        <w:t xml:space="preserve">transport </w:t>
      </w:r>
      <w:r w:rsidR="00AA4707" w:rsidRPr="00CA3123">
        <w:rPr>
          <w:rFonts w:ascii="Times New Roman" w:hAnsi="Times New Roman" w:cs="Times New Roman"/>
          <w:b w:val="0"/>
        </w:rPr>
        <w:t>of patients, equipment or supplies</w:t>
      </w:r>
    </w:p>
    <w:p w:rsidR="00AA4707" w:rsidRPr="00CA3123" w:rsidRDefault="008867E9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support in the delivery of patient care or patient support</w:t>
      </w:r>
    </w:p>
    <w:p w:rsidR="008867E9" w:rsidRPr="00CA3123" w:rsidRDefault="002C2C73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helping</w:t>
      </w:r>
      <w:r w:rsidR="008867E9" w:rsidRPr="00CA3123">
        <w:rPr>
          <w:rFonts w:ascii="Times New Roman" w:hAnsi="Times New Roman" w:cs="Times New Roman"/>
          <w:b w:val="0"/>
        </w:rPr>
        <w:t xml:space="preserve"> at a laboratory</w:t>
      </w:r>
    </w:p>
    <w:p w:rsidR="009C23A4" w:rsidRPr="00CA3123" w:rsidRDefault="008867E9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operating diagnostic equipment</w:t>
      </w:r>
    </w:p>
    <w:p w:rsidR="008867E9" w:rsidRPr="00CA3123" w:rsidRDefault="008867E9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proofErr w:type="gramStart"/>
      <w:r w:rsidRPr="00CA3123">
        <w:rPr>
          <w:rFonts w:ascii="Times New Roman" w:hAnsi="Times New Roman" w:cs="Times New Roman"/>
          <w:b w:val="0"/>
        </w:rPr>
        <w:t>clerical</w:t>
      </w:r>
      <w:proofErr w:type="gramEnd"/>
      <w:r w:rsidRPr="00CA3123">
        <w:rPr>
          <w:rFonts w:ascii="Times New Roman" w:hAnsi="Times New Roman" w:cs="Times New Roman"/>
          <w:b w:val="0"/>
        </w:rPr>
        <w:t xml:space="preserve"> work (preparing reports and analyses, tracing contacts, etc.)</w:t>
      </w:r>
    </w:p>
    <w:p w:rsidR="00B26405" w:rsidRPr="00CA3123" w:rsidRDefault="00B26405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proofErr w:type="gramStart"/>
      <w:r w:rsidRPr="00CA3123">
        <w:rPr>
          <w:rFonts w:ascii="Times New Roman" w:hAnsi="Times New Roman" w:cs="Times New Roman"/>
          <w:b w:val="0"/>
        </w:rPr>
        <w:t>helping</w:t>
      </w:r>
      <w:proofErr w:type="gramEnd"/>
      <w:r w:rsidRPr="00CA3123">
        <w:rPr>
          <w:rFonts w:ascii="Times New Roman" w:hAnsi="Times New Roman" w:cs="Times New Roman"/>
          <w:b w:val="0"/>
        </w:rPr>
        <w:t xml:space="preserve"> healthcare workers with everyday tasks (babysitting, shopping, etc.)</w:t>
      </w:r>
    </w:p>
    <w:p w:rsidR="00B26405" w:rsidRPr="00CA3123" w:rsidRDefault="00B26405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>organising information and educational activities</w:t>
      </w:r>
    </w:p>
    <w:p w:rsidR="00B26405" w:rsidRPr="00CA3123" w:rsidRDefault="00B26405" w:rsidP="002C2C73">
      <w:pPr>
        <w:pStyle w:val="Akapitzlist"/>
        <w:numPr>
          <w:ilvl w:val="0"/>
          <w:numId w:val="34"/>
        </w:numPr>
        <w:rPr>
          <w:rFonts w:ascii="Times New Roman" w:hAnsi="Times New Roman" w:cs="Times New Roman"/>
          <w:b w:val="0"/>
        </w:rPr>
      </w:pPr>
      <w:proofErr w:type="gramStart"/>
      <w:r w:rsidRPr="00CA3123">
        <w:rPr>
          <w:rFonts w:ascii="Times New Roman" w:hAnsi="Times New Roman" w:cs="Times New Roman"/>
          <w:b w:val="0"/>
        </w:rPr>
        <w:t>other</w:t>
      </w:r>
      <w:proofErr w:type="gramEnd"/>
      <w:r w:rsidRPr="00CA3123">
        <w:rPr>
          <w:rFonts w:ascii="Times New Roman" w:hAnsi="Times New Roman" w:cs="Times New Roman"/>
          <w:b w:val="0"/>
        </w:rPr>
        <w:t>, please specify ………………</w:t>
      </w:r>
    </w:p>
    <w:p w:rsidR="002C2C73" w:rsidRPr="00CA3123" w:rsidRDefault="002C2C73" w:rsidP="002C2C7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  <w:sectPr w:rsidR="002C2C73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B26405" w:rsidRPr="00CA3123" w:rsidRDefault="00B26405" w:rsidP="002C2C7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7748A2" w:rsidRPr="00CA3123" w:rsidRDefault="004C5DA4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What kind of contact with patients do you have?</w:t>
      </w:r>
    </w:p>
    <w:p w:rsidR="004C5DA4" w:rsidRPr="00CA3123" w:rsidRDefault="004C5DA4" w:rsidP="00C34BA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tick all that apply.</w:t>
      </w:r>
    </w:p>
    <w:p w:rsidR="002C2C73" w:rsidRPr="00CA3123" w:rsidRDefault="002C2C73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C5DA4" w:rsidRPr="00CA3123" w:rsidRDefault="004C5DA4" w:rsidP="002C2C73">
      <w:pPr>
        <w:pStyle w:val="Akapitzlist"/>
        <w:numPr>
          <w:ilvl w:val="0"/>
          <w:numId w:val="35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I </w:t>
      </w:r>
      <w:r w:rsidR="002C2C73" w:rsidRPr="00CA3123">
        <w:rPr>
          <w:rFonts w:ascii="Times New Roman" w:hAnsi="Times New Roman" w:cs="Times New Roman"/>
          <w:b w:val="0"/>
        </w:rPr>
        <w:t>have</w:t>
      </w:r>
      <w:r w:rsidR="00101440" w:rsidRPr="00CA3123">
        <w:rPr>
          <w:rFonts w:ascii="Times New Roman" w:hAnsi="Times New Roman" w:cs="Times New Roman"/>
          <w:b w:val="0"/>
        </w:rPr>
        <w:t xml:space="preserve"> direct </w:t>
      </w:r>
      <w:r w:rsidRPr="00CA3123">
        <w:rPr>
          <w:rFonts w:ascii="Times New Roman" w:hAnsi="Times New Roman" w:cs="Times New Roman"/>
          <w:b w:val="0"/>
        </w:rPr>
        <w:t>contact with SARS-CoV-2-infected patients and their families</w:t>
      </w:r>
    </w:p>
    <w:p w:rsidR="00101440" w:rsidRPr="00CA3123" w:rsidRDefault="004C5DA4" w:rsidP="002C2C73">
      <w:pPr>
        <w:pStyle w:val="Akapitzlist"/>
        <w:numPr>
          <w:ilvl w:val="0"/>
          <w:numId w:val="35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I </w:t>
      </w:r>
      <w:r w:rsidR="002C2C73" w:rsidRPr="00CA3123">
        <w:rPr>
          <w:rFonts w:ascii="Times New Roman" w:hAnsi="Times New Roman" w:cs="Times New Roman"/>
          <w:b w:val="0"/>
        </w:rPr>
        <w:t xml:space="preserve">have direct </w:t>
      </w:r>
      <w:r w:rsidRPr="00CA3123">
        <w:rPr>
          <w:rFonts w:ascii="Times New Roman" w:hAnsi="Times New Roman" w:cs="Times New Roman"/>
          <w:b w:val="0"/>
        </w:rPr>
        <w:t xml:space="preserve">contact with quarantined patients </w:t>
      </w:r>
      <w:r w:rsidR="00101440" w:rsidRPr="00CA3123">
        <w:rPr>
          <w:rFonts w:ascii="Times New Roman" w:hAnsi="Times New Roman" w:cs="Times New Roman"/>
          <w:b w:val="0"/>
        </w:rPr>
        <w:t>and their families</w:t>
      </w:r>
    </w:p>
    <w:p w:rsidR="004C5DA4" w:rsidRPr="00CA3123" w:rsidRDefault="00101440" w:rsidP="002C2C73">
      <w:pPr>
        <w:pStyle w:val="Akapitzlist"/>
        <w:numPr>
          <w:ilvl w:val="0"/>
          <w:numId w:val="35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I </w:t>
      </w:r>
      <w:r w:rsidR="002C2C73" w:rsidRPr="00CA3123">
        <w:rPr>
          <w:rFonts w:ascii="Times New Roman" w:hAnsi="Times New Roman" w:cs="Times New Roman"/>
          <w:b w:val="0"/>
        </w:rPr>
        <w:t xml:space="preserve">have direct </w:t>
      </w:r>
      <w:r w:rsidRPr="00CA3123">
        <w:rPr>
          <w:rFonts w:ascii="Times New Roman" w:hAnsi="Times New Roman" w:cs="Times New Roman"/>
          <w:b w:val="0"/>
        </w:rPr>
        <w:t>contact with patients with unknown SARS-CoV-2 status (undiagnosed and non-quarantined patients) and their families</w:t>
      </w:r>
    </w:p>
    <w:p w:rsidR="00101440" w:rsidRPr="00CA3123" w:rsidRDefault="00101440" w:rsidP="002C2C73">
      <w:pPr>
        <w:pStyle w:val="Akapitzlist"/>
        <w:numPr>
          <w:ilvl w:val="0"/>
          <w:numId w:val="35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t xml:space="preserve">I </w:t>
      </w:r>
      <w:r w:rsidR="002C2C73" w:rsidRPr="00CA3123">
        <w:rPr>
          <w:rFonts w:ascii="Times New Roman" w:hAnsi="Times New Roman" w:cs="Times New Roman"/>
          <w:b w:val="0"/>
        </w:rPr>
        <w:t xml:space="preserve">do not have direct </w:t>
      </w:r>
      <w:r w:rsidRPr="00CA3123">
        <w:rPr>
          <w:rFonts w:ascii="Times New Roman" w:hAnsi="Times New Roman" w:cs="Times New Roman"/>
          <w:b w:val="0"/>
        </w:rPr>
        <w:t>contact with patients</w:t>
      </w:r>
    </w:p>
    <w:p w:rsidR="00F8350D" w:rsidRPr="00CA3123" w:rsidRDefault="00F8350D" w:rsidP="002C2C7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8350D" w:rsidRPr="00CA3123" w:rsidRDefault="00101440" w:rsidP="008A3B85">
      <w:pPr>
        <w:ind w:left="426" w:hanging="426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Please specify the working conditions during </w:t>
      </w:r>
      <w:r w:rsidR="008A3B85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>your COVID-19 voluntary service:</w:t>
      </w:r>
    </w:p>
    <w:p w:rsidR="00101440" w:rsidRPr="00CA3123" w:rsidRDefault="00101440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I have received </w:t>
      </w:r>
      <w:r w:rsidR="00875F2E" w:rsidRPr="00CA3123">
        <w:rPr>
          <w:rFonts w:ascii="Times New Roman" w:hAnsi="Times New Roman" w:cs="Times New Roman"/>
        </w:rPr>
        <w:t>induction training</w:t>
      </w:r>
      <w:r w:rsidRPr="00CA3123">
        <w:rPr>
          <w:rFonts w:ascii="Times New Roman" w:hAnsi="Times New Roman" w:cs="Times New Roman"/>
        </w:rPr>
        <w:t xml:space="preserve"> to help me perform my tasks.</w:t>
      </w:r>
    </w:p>
    <w:p w:rsidR="00851B52" w:rsidRPr="00CA3123" w:rsidRDefault="00851B52" w:rsidP="00851B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A3B85" w:rsidRPr="00CA3123" w:rsidRDefault="008A3B85" w:rsidP="00851B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51B52" w:rsidRPr="00CA3123" w:rsidRDefault="00851B52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851B52" w:rsidRPr="00CA3123" w:rsidRDefault="00851B52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8A3B85" w:rsidRPr="00CA3123" w:rsidRDefault="008A3B85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101440" w:rsidRPr="00CA3123" w:rsidRDefault="00101440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C174A" w:rsidRPr="00CA3123" w:rsidRDefault="00101440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 I have the </w:t>
      </w:r>
      <w:r w:rsidR="00000E95" w:rsidRPr="00CA3123">
        <w:rPr>
          <w:rFonts w:ascii="Times New Roman" w:hAnsi="Times New Roman" w:cs="Times New Roman"/>
        </w:rPr>
        <w:t xml:space="preserve">equipment and </w:t>
      </w:r>
      <w:r w:rsidRPr="00CA3123">
        <w:rPr>
          <w:rFonts w:ascii="Times New Roman" w:hAnsi="Times New Roman" w:cs="Times New Roman"/>
        </w:rPr>
        <w:t xml:space="preserve">tools </w:t>
      </w:r>
      <w:r w:rsidR="00000E95" w:rsidRPr="00CA3123">
        <w:rPr>
          <w:rFonts w:ascii="Times New Roman" w:hAnsi="Times New Roman" w:cs="Times New Roman"/>
        </w:rPr>
        <w:t xml:space="preserve">that are </w:t>
      </w:r>
      <w:r w:rsidRPr="00CA3123">
        <w:rPr>
          <w:rFonts w:ascii="Times New Roman" w:hAnsi="Times New Roman" w:cs="Times New Roman"/>
        </w:rPr>
        <w:t xml:space="preserve">necessary for </w:t>
      </w:r>
      <w:r w:rsidR="00000E95" w:rsidRPr="00CA3123">
        <w:rPr>
          <w:rFonts w:ascii="Times New Roman" w:hAnsi="Times New Roman" w:cs="Times New Roman"/>
        </w:rPr>
        <w:t xml:space="preserve">my </w:t>
      </w:r>
      <w:r w:rsidRPr="00CA3123">
        <w:rPr>
          <w:rFonts w:ascii="Times New Roman" w:hAnsi="Times New Roman" w:cs="Times New Roman"/>
        </w:rPr>
        <w:t>work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101440" w:rsidRPr="00CA3123" w:rsidRDefault="00000E9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have the necessary personal protective equipment (face masks, gloves)</w:t>
      </w:r>
      <w:r w:rsidR="008A3B85" w:rsidRPr="00CA3123">
        <w:rPr>
          <w:rFonts w:ascii="Times New Roman" w:hAnsi="Times New Roman" w:cs="Times New Roman"/>
        </w:rPr>
        <w:t>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00E95" w:rsidRPr="00CA3123" w:rsidRDefault="00000E9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When necessary, I receive technical support (training, information materials, </w:t>
      </w:r>
      <w:proofErr w:type="gramStart"/>
      <w:r w:rsidRPr="00CA3123">
        <w:rPr>
          <w:rFonts w:ascii="Times New Roman" w:hAnsi="Times New Roman" w:cs="Times New Roman"/>
        </w:rPr>
        <w:t>expert</w:t>
      </w:r>
      <w:proofErr w:type="gramEnd"/>
      <w:r w:rsidRPr="00CA3123">
        <w:rPr>
          <w:rFonts w:ascii="Times New Roman" w:hAnsi="Times New Roman" w:cs="Times New Roman"/>
        </w:rPr>
        <w:t xml:space="preserve"> advice)</w:t>
      </w:r>
      <w:r w:rsidR="008A3B85" w:rsidRPr="00CA3123">
        <w:rPr>
          <w:rFonts w:ascii="Times New Roman" w:hAnsi="Times New Roman" w:cs="Times New Roman"/>
        </w:rPr>
        <w:t>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00E95" w:rsidRPr="00CA3123" w:rsidRDefault="00000E9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have access to psychological support, when needed</w:t>
      </w:r>
      <w:r w:rsidR="008A3B85" w:rsidRPr="00CA3123">
        <w:rPr>
          <w:rFonts w:ascii="Times New Roman" w:hAnsi="Times New Roman" w:cs="Times New Roman"/>
        </w:rPr>
        <w:t>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00E95" w:rsidRPr="00CA3123" w:rsidRDefault="00000E9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I can take a </w:t>
      </w:r>
      <w:r w:rsidR="00652F09" w:rsidRPr="00CA3123">
        <w:rPr>
          <w:rFonts w:ascii="Times New Roman" w:hAnsi="Times New Roman" w:cs="Times New Roman"/>
        </w:rPr>
        <w:t xml:space="preserve">rest </w:t>
      </w:r>
      <w:r w:rsidRPr="00CA3123">
        <w:rPr>
          <w:rFonts w:ascii="Times New Roman" w:hAnsi="Times New Roman" w:cs="Times New Roman"/>
        </w:rPr>
        <w:t xml:space="preserve">break </w:t>
      </w:r>
      <w:r w:rsidR="00652F09" w:rsidRPr="00CA3123">
        <w:rPr>
          <w:rFonts w:ascii="Times New Roman" w:hAnsi="Times New Roman" w:cs="Times New Roman"/>
        </w:rPr>
        <w:t>(to have a drink or meal)</w:t>
      </w:r>
      <w:r w:rsidR="008A3B85" w:rsidRPr="00CA3123">
        <w:rPr>
          <w:rFonts w:ascii="Times New Roman" w:hAnsi="Times New Roman" w:cs="Times New Roman"/>
        </w:rPr>
        <w:t>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8A3B85" w:rsidRPr="00CA3123" w:rsidRDefault="008A3B85" w:rsidP="008A3B85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A3B85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8A3B85" w:rsidRPr="00CA3123" w:rsidRDefault="008A3B85" w:rsidP="008A3B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652F09" w:rsidRPr="00CA3123" w:rsidRDefault="00473C57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Below is a list of </w:t>
      </w:r>
      <w:r w:rsidR="00652F09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statements </w:t>
      </w:r>
      <w:r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related to your </w:t>
      </w:r>
      <w:r w:rsidR="00652F09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COVID-19 voluntary </w:t>
      </w:r>
      <w:proofErr w:type="gramStart"/>
      <w:r w:rsidR="00652F09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>service.</w:t>
      </w:r>
      <w:proofErr w:type="gramEnd"/>
      <w:r w:rsidR="00652F09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Please indicate </w:t>
      </w:r>
      <w:r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how strongly you agree or disagree </w:t>
      </w:r>
      <w:r w:rsidR="00652F09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>with them using a 5-point scale:</w:t>
      </w:r>
    </w:p>
    <w:p w:rsidR="008A3B85" w:rsidRPr="00CA3123" w:rsidRDefault="008A3B85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:rsidR="00652F09" w:rsidRPr="00CA3123" w:rsidRDefault="008E4572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Volunteering allows me to learn new interesting things</w:t>
      </w:r>
      <w:r w:rsidR="00FF72BC" w:rsidRPr="00CA3123">
        <w:rPr>
          <w:rFonts w:ascii="Times New Roman" w:hAnsi="Times New Roman" w:cs="Times New Roman"/>
        </w:rPr>
        <w:t>.</w:t>
      </w:r>
    </w:p>
    <w:p w:rsidR="008E4572" w:rsidRPr="00CA3123" w:rsidRDefault="008E4572" w:rsidP="0026318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8E4572" w:rsidRPr="00CA3123" w:rsidRDefault="008E4572" w:rsidP="0026318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473C57" w:rsidRPr="00CA3123" w:rsidRDefault="00473C57" w:rsidP="00851B52">
      <w:pPr>
        <w:pStyle w:val="Akapitzlist"/>
        <w:rPr>
          <w:rFonts w:ascii="Times New Roman" w:hAnsi="Times New Roman" w:cs="Times New Roman"/>
        </w:rPr>
        <w:sectPr w:rsidR="00473C57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263183" w:rsidRPr="00CA3123" w:rsidRDefault="00473C57" w:rsidP="00263183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 xml:space="preserve">strongly </w:t>
      </w:r>
      <w:r w:rsidR="00CC6474" w:rsidRPr="00CA3123">
        <w:rPr>
          <w:rFonts w:ascii="Times New Roman" w:hAnsi="Times New Roman" w:cs="Times New Roman"/>
          <w:b w:val="0"/>
        </w:rPr>
        <w:t>disagree</w:t>
      </w:r>
    </w:p>
    <w:p w:rsidR="00263183" w:rsidRPr="00CA3123" w:rsidRDefault="00263183" w:rsidP="00263183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263183" w:rsidRPr="00CA3123" w:rsidRDefault="00263183" w:rsidP="00263183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263183" w:rsidRPr="00CA3123" w:rsidRDefault="00263183" w:rsidP="00263183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CC6474" w:rsidRPr="00CA3123" w:rsidRDefault="00CC6474" w:rsidP="00263183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263183" w:rsidRPr="00CA3123" w:rsidRDefault="00263183" w:rsidP="0026318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CC6474" w:rsidRPr="00CA3123" w:rsidRDefault="00263183" w:rsidP="00263183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263183" w:rsidRPr="00CA3123" w:rsidRDefault="00263183" w:rsidP="00263183">
      <w:pPr>
        <w:ind w:left="360"/>
        <w:rPr>
          <w:rFonts w:ascii="Times New Roman" w:hAnsi="Times New Roman" w:cs="Times New Roman"/>
        </w:rPr>
      </w:pPr>
    </w:p>
    <w:p w:rsidR="00CC6474" w:rsidRPr="00CA3123" w:rsidRDefault="00473C57" w:rsidP="00C34BA8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 xml:space="preserve">strongly </w:t>
      </w:r>
      <w:r w:rsidR="00CC6474" w:rsidRPr="00CA3123">
        <w:rPr>
          <w:rFonts w:ascii="Times New Roman" w:hAnsi="Times New Roman" w:cs="Times New Roman"/>
          <w:b w:val="0"/>
        </w:rPr>
        <w:t>agree</w:t>
      </w:r>
    </w:p>
    <w:p w:rsidR="00263183" w:rsidRPr="00CA3123" w:rsidRDefault="00263183" w:rsidP="00263183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263183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8E4572" w:rsidRPr="00CA3123" w:rsidRDefault="008E4572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>Volunteering makes me feel needed</w:t>
      </w:r>
      <w:r w:rsidR="00FF72BC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8E4572" w:rsidRPr="00CA3123" w:rsidRDefault="008E4572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>I believe that my skills may be of use to the community at this difficult time</w:t>
      </w:r>
      <w:r w:rsidR="00FF72BC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8E4572" w:rsidRPr="00CA3123" w:rsidRDefault="008E4572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>Volunteering gives me an opportunity to meet new friends</w:t>
      </w:r>
      <w:r w:rsidR="00FF72BC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8E4572" w:rsidRPr="00CA3123" w:rsidRDefault="008E4572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>I thi</w:t>
      </w:r>
      <w:r w:rsidR="00AD3733" w:rsidRPr="00CA3123">
        <w:rPr>
          <w:rFonts w:ascii="Times New Roman" w:hAnsi="Times New Roman" w:cs="Times New Roman"/>
        </w:rPr>
        <w:t>nk it is important to help others</w:t>
      </w:r>
      <w:r w:rsidR="00FF72BC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17" w:space="0"/>
            <w:col w:w="1902" w:space="0"/>
            <w:col w:w="2028" w:space="0"/>
            <w:col w:w="1835" w:space="0"/>
            <w:col w:w="2284"/>
          </w:cols>
          <w:docGrid w:linePitch="360"/>
        </w:sectPr>
      </w:pPr>
    </w:p>
    <w:p w:rsidR="00060DD0" w:rsidRPr="00CA3123" w:rsidRDefault="00060DD0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 xml:space="preserve">Volunteering is good for my future </w:t>
      </w:r>
      <w:r w:rsidR="000C68D7" w:rsidRPr="00CA3123">
        <w:rPr>
          <w:rFonts w:ascii="Times New Roman" w:hAnsi="Times New Roman" w:cs="Times New Roman"/>
        </w:rPr>
        <w:t>professional development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0C68D7" w:rsidRPr="00CA3123" w:rsidRDefault="000C68D7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>Volunteering increases my self-esteem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0C68D7" w:rsidRPr="00CA3123" w:rsidRDefault="000C68D7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lastRenderedPageBreak/>
        <w:t xml:space="preserve">I have decided to volunteer mostly to receive a credit for </w:t>
      </w:r>
      <w:r w:rsidR="006B6D97" w:rsidRPr="00CA3123">
        <w:rPr>
          <w:rFonts w:ascii="Times New Roman" w:hAnsi="Times New Roman" w:cs="Times New Roman"/>
        </w:rPr>
        <w:t>internship</w:t>
      </w:r>
      <w:r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  <w:sz w:val="16"/>
          <w:szCs w:val="16"/>
        </w:rPr>
      </w:pPr>
      <w:r w:rsidRPr="00CA3123">
        <w:rPr>
          <w:rFonts w:ascii="Times New Roman" w:hAnsi="Times New Roman" w:cs="Times New Roman"/>
          <w:b w:val="0"/>
          <w:sz w:val="16"/>
          <w:szCs w:val="16"/>
        </w:rPr>
        <w:t>Please select one answer.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dis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720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undecided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  <w:b w:val="0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agree</w:t>
      </w:r>
    </w:p>
    <w:p w:rsidR="00FF72BC" w:rsidRPr="00CA3123" w:rsidRDefault="00FF72BC" w:rsidP="00FF72BC">
      <w:pPr>
        <w:ind w:left="360"/>
        <w:rPr>
          <w:rFonts w:ascii="Times New Roman" w:hAnsi="Times New Roman" w:cs="Times New Roman"/>
        </w:rPr>
      </w:pPr>
    </w:p>
    <w:p w:rsidR="00FF72BC" w:rsidRPr="00CA3123" w:rsidRDefault="00FF72BC" w:rsidP="00FF72BC">
      <w:pPr>
        <w:pStyle w:val="Akapitzlist"/>
        <w:numPr>
          <w:ilvl w:val="0"/>
          <w:numId w:val="37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strongly agree</w:t>
      </w:r>
    </w:p>
    <w:p w:rsidR="00FF72BC" w:rsidRPr="00CA3123" w:rsidRDefault="00FF72BC" w:rsidP="00FF72BC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5" w:space="0" w:equalWidth="0">
            <w:col w:w="2483" w:space="0"/>
            <w:col w:w="1899" w:space="0"/>
            <w:col w:w="1899" w:space="0"/>
            <w:col w:w="1901" w:space="0"/>
            <w:col w:w="2284"/>
          </w:cols>
          <w:docGrid w:linePitch="360"/>
        </w:sectPr>
      </w:pPr>
    </w:p>
    <w:p w:rsidR="00060DD0" w:rsidRPr="00CA3123" w:rsidRDefault="000C68D7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lastRenderedPageBreak/>
        <w:t xml:space="preserve">Please indicate the </w:t>
      </w:r>
      <w:r w:rsidR="00B43063"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>benefits</w:t>
      </w:r>
      <w:r w:rsidRPr="00CA3123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of volunteering based on your experiences of COVID-19 voluntary service:</w:t>
      </w:r>
    </w:p>
    <w:p w:rsidR="00FF72BC" w:rsidRPr="00CA3123" w:rsidRDefault="00FF72BC" w:rsidP="00C34BA8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:rsidR="00043365" w:rsidRPr="00CA3123" w:rsidRDefault="006811C8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am learning new medical skills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43365" w:rsidRPr="00CA3123" w:rsidRDefault="0004336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am learning new social skills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43365" w:rsidRPr="00CA3123" w:rsidRDefault="0004336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am learning new organisational skills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43365" w:rsidRPr="00CA3123" w:rsidRDefault="0004336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am learning new skills of dealing with stressful or difficult situations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704838" w:rsidRPr="00CA3123" w:rsidRDefault="00043365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I am </w:t>
      </w:r>
      <w:r w:rsidR="00704838" w:rsidRPr="00CA3123">
        <w:rPr>
          <w:rFonts w:ascii="Times New Roman" w:hAnsi="Times New Roman" w:cs="Times New Roman"/>
        </w:rPr>
        <w:t>making new contacts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97EC8" w:rsidRPr="00CA3123" w:rsidRDefault="00704838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I </w:t>
      </w:r>
      <w:r w:rsidR="00B97EC8" w:rsidRPr="00CA3123">
        <w:rPr>
          <w:rFonts w:ascii="Times New Roman" w:hAnsi="Times New Roman" w:cs="Times New Roman"/>
        </w:rPr>
        <w:t>am receiving positive reactions from the people I help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97EC8" w:rsidRPr="00CA3123" w:rsidRDefault="00B97EC8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am receiving positive reactions from the people I work with during my voluntary service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C5AC5" w:rsidRPr="00CA3123" w:rsidRDefault="00B97EC8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>I am receiving a positive response from the community</w:t>
      </w:r>
      <w:r w:rsidR="00FC5AC5" w:rsidRPr="00CA3123">
        <w:rPr>
          <w:rFonts w:ascii="Times New Roman" w:hAnsi="Times New Roman" w:cs="Times New Roman"/>
        </w:rPr>
        <w:t xml:space="preserve"> / gaining social esteem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52B81" w:rsidRPr="00CA3123" w:rsidRDefault="0019275A" w:rsidP="00851B52">
      <w:pPr>
        <w:pStyle w:val="Akapitzlist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I </w:t>
      </w:r>
      <w:r w:rsidR="006A0177" w:rsidRPr="00CA3123">
        <w:rPr>
          <w:rFonts w:ascii="Times New Roman" w:hAnsi="Times New Roman" w:cs="Times New Roman"/>
        </w:rPr>
        <w:t xml:space="preserve">have </w:t>
      </w:r>
      <w:r w:rsidR="009A25D4" w:rsidRPr="00CA3123">
        <w:rPr>
          <w:rFonts w:ascii="Times New Roman" w:hAnsi="Times New Roman" w:cs="Times New Roman"/>
        </w:rPr>
        <w:t xml:space="preserve">found </w:t>
      </w:r>
      <w:r w:rsidR="006A0177" w:rsidRPr="00CA3123">
        <w:rPr>
          <w:rFonts w:ascii="Times New Roman" w:hAnsi="Times New Roman" w:cs="Times New Roman"/>
        </w:rPr>
        <w:t xml:space="preserve">that I made the right choice of the </w:t>
      </w:r>
      <w:r w:rsidR="00B343BC" w:rsidRPr="00CA3123">
        <w:rPr>
          <w:rFonts w:ascii="Times New Roman" w:hAnsi="Times New Roman" w:cs="Times New Roman"/>
        </w:rPr>
        <w:t>field of study</w:t>
      </w:r>
      <w:r w:rsidR="00590D84" w:rsidRPr="00CA3123">
        <w:rPr>
          <w:rFonts w:ascii="Times New Roman" w:hAnsi="Times New Roman" w:cs="Times New Roman"/>
        </w:rPr>
        <w:t>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CA3123">
        <w:rPr>
          <w:rFonts w:ascii="Times New Roman" w:hAnsi="Times New Roman" w:cs="Times New Roman"/>
          <w:sz w:val="16"/>
          <w:szCs w:val="16"/>
          <w:lang w:val="en-GB"/>
        </w:rPr>
        <w:t>Please select one answer.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YES</w:t>
      </w:r>
    </w:p>
    <w:p w:rsidR="00FF72BC" w:rsidRPr="00CA3123" w:rsidRDefault="00FF72BC" w:rsidP="00FF72BC">
      <w:pPr>
        <w:pStyle w:val="Akapitzlist"/>
        <w:numPr>
          <w:ilvl w:val="0"/>
          <w:numId w:val="36"/>
        </w:numPr>
        <w:rPr>
          <w:rFonts w:ascii="Times New Roman" w:hAnsi="Times New Roman" w:cs="Times New Roman"/>
          <w:b w:val="0"/>
        </w:rPr>
      </w:pPr>
      <w:r w:rsidRPr="00CA3123">
        <w:rPr>
          <w:rFonts w:ascii="Times New Roman" w:hAnsi="Times New Roman" w:cs="Times New Roman"/>
          <w:b w:val="0"/>
        </w:rPr>
        <w:lastRenderedPageBreak/>
        <w:t>NO</w:t>
      </w: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F72BC" w:rsidRPr="00CA3123" w:rsidSect="006B033E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FF72BC" w:rsidRPr="00CA3123" w:rsidRDefault="00FF72BC" w:rsidP="00FF72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590D84" w:rsidRPr="00CA3123" w:rsidRDefault="00590D84" w:rsidP="00590D84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590D84" w:rsidRPr="00CA3123" w:rsidRDefault="00590D84" w:rsidP="00590D84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</w:p>
    <w:p w:rsidR="00FB7019" w:rsidRPr="00CA3123" w:rsidRDefault="00B343BC" w:rsidP="006B033E">
      <w:pPr>
        <w:pStyle w:val="Akapitzlist"/>
        <w:numPr>
          <w:ilvl w:val="0"/>
          <w:numId w:val="0"/>
        </w:numPr>
        <w:ind w:left="426"/>
        <w:rPr>
          <w:rFonts w:ascii="Times New Roman" w:hAnsi="Times New Roman" w:cs="Times New Roman"/>
        </w:rPr>
      </w:pPr>
      <w:r w:rsidRPr="00CA3123">
        <w:rPr>
          <w:rFonts w:ascii="Times New Roman" w:hAnsi="Times New Roman" w:cs="Times New Roman"/>
        </w:rPr>
        <w:t xml:space="preserve">Submit </w:t>
      </w:r>
      <w:r w:rsidRPr="00CA3123">
        <w:rPr>
          <w:rFonts w:ascii="Times New Roman" w:hAnsi="Times New Roman" w:cs="Times New Roman"/>
        </w:rPr>
        <w:sym w:font="Wingdings" w:char="F0E0"/>
      </w:r>
    </w:p>
    <w:sectPr w:rsidR="00FB7019" w:rsidRPr="00CA3123" w:rsidSect="006B033E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02ABB"/>
    <w:multiLevelType w:val="hybridMultilevel"/>
    <w:tmpl w:val="FDAC539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8721F0"/>
    <w:multiLevelType w:val="hybridMultilevel"/>
    <w:tmpl w:val="503C881E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C651AB"/>
    <w:multiLevelType w:val="hybridMultilevel"/>
    <w:tmpl w:val="974CC70E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920F3F"/>
    <w:multiLevelType w:val="hybridMultilevel"/>
    <w:tmpl w:val="4AECBA0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A1343E"/>
    <w:multiLevelType w:val="hybridMultilevel"/>
    <w:tmpl w:val="FC38AE7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2614F"/>
    <w:multiLevelType w:val="hybridMultilevel"/>
    <w:tmpl w:val="9E06C3D6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684314"/>
    <w:multiLevelType w:val="hybridMultilevel"/>
    <w:tmpl w:val="60CE4CF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9B4A4E"/>
    <w:multiLevelType w:val="hybridMultilevel"/>
    <w:tmpl w:val="8778A24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097DD4"/>
    <w:multiLevelType w:val="hybridMultilevel"/>
    <w:tmpl w:val="29E6D0E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7A0C56"/>
    <w:multiLevelType w:val="hybridMultilevel"/>
    <w:tmpl w:val="F844FE9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E8283B"/>
    <w:multiLevelType w:val="hybridMultilevel"/>
    <w:tmpl w:val="1E786698"/>
    <w:lvl w:ilvl="0" w:tplc="061E18E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F6909F7"/>
    <w:multiLevelType w:val="hybridMultilevel"/>
    <w:tmpl w:val="EEF615FA"/>
    <w:lvl w:ilvl="0" w:tplc="061E18E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2DC63C2"/>
    <w:multiLevelType w:val="hybridMultilevel"/>
    <w:tmpl w:val="AC084346"/>
    <w:lvl w:ilvl="0" w:tplc="061E18EE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366380"/>
    <w:multiLevelType w:val="hybridMultilevel"/>
    <w:tmpl w:val="60CE4CF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F02740"/>
    <w:multiLevelType w:val="hybridMultilevel"/>
    <w:tmpl w:val="F3886858"/>
    <w:lvl w:ilvl="0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EE108FE"/>
    <w:multiLevelType w:val="hybridMultilevel"/>
    <w:tmpl w:val="70A0135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F91C4A"/>
    <w:multiLevelType w:val="hybridMultilevel"/>
    <w:tmpl w:val="0526E764"/>
    <w:lvl w:ilvl="0" w:tplc="061E18EE">
      <w:start w:val="1"/>
      <w:numFmt w:val="bullet"/>
      <w:lvlText w:val="□"/>
      <w:lvlJc w:val="left"/>
      <w:pPr>
        <w:ind w:left="360" w:hanging="360"/>
      </w:pPr>
      <w:rPr>
        <w:rFonts w:ascii="Courier New" w:hAnsi="Courier New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33E59C3"/>
    <w:multiLevelType w:val="hybridMultilevel"/>
    <w:tmpl w:val="AA006A8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DA3990"/>
    <w:multiLevelType w:val="hybridMultilevel"/>
    <w:tmpl w:val="24D09FF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47863"/>
    <w:multiLevelType w:val="hybridMultilevel"/>
    <w:tmpl w:val="84981D56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A01BA5"/>
    <w:multiLevelType w:val="hybridMultilevel"/>
    <w:tmpl w:val="8C787BF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594940"/>
    <w:multiLevelType w:val="hybridMultilevel"/>
    <w:tmpl w:val="9E7205EE"/>
    <w:lvl w:ilvl="0" w:tplc="061E18E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61E18E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6F50B1"/>
    <w:multiLevelType w:val="hybridMultilevel"/>
    <w:tmpl w:val="9D4A9A36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081399"/>
    <w:multiLevelType w:val="hybridMultilevel"/>
    <w:tmpl w:val="0276E94A"/>
    <w:lvl w:ilvl="0" w:tplc="061E18E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3D377C"/>
    <w:multiLevelType w:val="hybridMultilevel"/>
    <w:tmpl w:val="7BCCB9D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046C6D"/>
    <w:multiLevelType w:val="hybridMultilevel"/>
    <w:tmpl w:val="A2645414"/>
    <w:lvl w:ilvl="0" w:tplc="061E18EE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1868F4"/>
    <w:multiLevelType w:val="hybridMultilevel"/>
    <w:tmpl w:val="3C5E74D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BB040C"/>
    <w:multiLevelType w:val="hybridMultilevel"/>
    <w:tmpl w:val="EFCC02CA"/>
    <w:lvl w:ilvl="0" w:tplc="061E18EE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F062A9"/>
    <w:multiLevelType w:val="hybridMultilevel"/>
    <w:tmpl w:val="77A8D5E0"/>
    <w:lvl w:ilvl="0" w:tplc="061E18E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3029F1"/>
    <w:multiLevelType w:val="hybridMultilevel"/>
    <w:tmpl w:val="84367EDA"/>
    <w:lvl w:ilvl="0" w:tplc="061E18EE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BB4CEA"/>
    <w:multiLevelType w:val="hybridMultilevel"/>
    <w:tmpl w:val="075EF14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7E6D2F"/>
    <w:multiLevelType w:val="hybridMultilevel"/>
    <w:tmpl w:val="DC683DD6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F774FA"/>
    <w:multiLevelType w:val="hybridMultilevel"/>
    <w:tmpl w:val="B3BA8736"/>
    <w:lvl w:ilvl="0" w:tplc="BA586C90">
      <w:start w:val="1"/>
      <w:numFmt w:val="decimal"/>
      <w:pStyle w:val="Akapitzlist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A8599F"/>
    <w:multiLevelType w:val="hybridMultilevel"/>
    <w:tmpl w:val="E9564EC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AF43BF2"/>
    <w:multiLevelType w:val="hybridMultilevel"/>
    <w:tmpl w:val="C6A2BE9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461310"/>
    <w:multiLevelType w:val="hybridMultilevel"/>
    <w:tmpl w:val="DE364D0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5676B9"/>
    <w:multiLevelType w:val="hybridMultilevel"/>
    <w:tmpl w:val="D0BA2F50"/>
    <w:lvl w:ilvl="0" w:tplc="061E18EE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4"/>
  </w:num>
  <w:num w:numId="5">
    <w:abstractNumId w:val="6"/>
  </w:num>
  <w:num w:numId="6">
    <w:abstractNumId w:val="13"/>
  </w:num>
  <w:num w:numId="7">
    <w:abstractNumId w:val="15"/>
  </w:num>
  <w:num w:numId="8">
    <w:abstractNumId w:val="35"/>
  </w:num>
  <w:num w:numId="9">
    <w:abstractNumId w:val="19"/>
  </w:num>
  <w:num w:numId="10">
    <w:abstractNumId w:val="31"/>
  </w:num>
  <w:num w:numId="11">
    <w:abstractNumId w:val="22"/>
  </w:num>
  <w:num w:numId="12">
    <w:abstractNumId w:val="32"/>
  </w:num>
  <w:num w:numId="13">
    <w:abstractNumId w:val="24"/>
  </w:num>
  <w:num w:numId="14">
    <w:abstractNumId w:val="33"/>
  </w:num>
  <w:num w:numId="15">
    <w:abstractNumId w:val="4"/>
  </w:num>
  <w:num w:numId="16">
    <w:abstractNumId w:val="30"/>
  </w:num>
  <w:num w:numId="17">
    <w:abstractNumId w:val="23"/>
  </w:num>
  <w:num w:numId="18">
    <w:abstractNumId w:val="21"/>
  </w:num>
  <w:num w:numId="19">
    <w:abstractNumId w:val="14"/>
  </w:num>
  <w:num w:numId="20">
    <w:abstractNumId w:val="11"/>
  </w:num>
  <w:num w:numId="21">
    <w:abstractNumId w:val="10"/>
  </w:num>
  <w:num w:numId="22">
    <w:abstractNumId w:val="28"/>
  </w:num>
  <w:num w:numId="23">
    <w:abstractNumId w:val="3"/>
  </w:num>
  <w:num w:numId="24">
    <w:abstractNumId w:val="20"/>
  </w:num>
  <w:num w:numId="25">
    <w:abstractNumId w:val="5"/>
  </w:num>
  <w:num w:numId="26">
    <w:abstractNumId w:val="17"/>
  </w:num>
  <w:num w:numId="27">
    <w:abstractNumId w:val="16"/>
  </w:num>
  <w:num w:numId="28">
    <w:abstractNumId w:val="9"/>
  </w:num>
  <w:num w:numId="29">
    <w:abstractNumId w:val="8"/>
  </w:num>
  <w:num w:numId="30">
    <w:abstractNumId w:val="29"/>
  </w:num>
  <w:num w:numId="31">
    <w:abstractNumId w:val="12"/>
  </w:num>
  <w:num w:numId="32">
    <w:abstractNumId w:val="18"/>
  </w:num>
  <w:num w:numId="33">
    <w:abstractNumId w:val="25"/>
  </w:num>
  <w:num w:numId="34">
    <w:abstractNumId w:val="36"/>
  </w:num>
  <w:num w:numId="35">
    <w:abstractNumId w:val="27"/>
  </w:num>
  <w:num w:numId="36">
    <w:abstractNumId w:val="7"/>
  </w:num>
  <w:num w:numId="37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D1261"/>
    <w:rsid w:val="00000E95"/>
    <w:rsid w:val="0002628F"/>
    <w:rsid w:val="00031613"/>
    <w:rsid w:val="00043365"/>
    <w:rsid w:val="00060DD0"/>
    <w:rsid w:val="000B6B52"/>
    <w:rsid w:val="000C68D7"/>
    <w:rsid w:val="000E0935"/>
    <w:rsid w:val="000E1D5B"/>
    <w:rsid w:val="00101440"/>
    <w:rsid w:val="0012274C"/>
    <w:rsid w:val="0013683B"/>
    <w:rsid w:val="0017698D"/>
    <w:rsid w:val="00180F7C"/>
    <w:rsid w:val="0019275A"/>
    <w:rsid w:val="001D6BD2"/>
    <w:rsid w:val="001E5C11"/>
    <w:rsid w:val="002100F6"/>
    <w:rsid w:val="002417BC"/>
    <w:rsid w:val="002629B8"/>
    <w:rsid w:val="00263183"/>
    <w:rsid w:val="002C2C73"/>
    <w:rsid w:val="002D42AB"/>
    <w:rsid w:val="002E78A8"/>
    <w:rsid w:val="00314560"/>
    <w:rsid w:val="0034409E"/>
    <w:rsid w:val="00362409"/>
    <w:rsid w:val="00386291"/>
    <w:rsid w:val="003E3366"/>
    <w:rsid w:val="0041313D"/>
    <w:rsid w:val="00422AD0"/>
    <w:rsid w:val="00445F22"/>
    <w:rsid w:val="00467114"/>
    <w:rsid w:val="00473C57"/>
    <w:rsid w:val="004C0F2F"/>
    <w:rsid w:val="004C1211"/>
    <w:rsid w:val="004C5DA4"/>
    <w:rsid w:val="00514012"/>
    <w:rsid w:val="00563ADF"/>
    <w:rsid w:val="00580126"/>
    <w:rsid w:val="00590D84"/>
    <w:rsid w:val="00594DF3"/>
    <w:rsid w:val="005A5BC0"/>
    <w:rsid w:val="005D1261"/>
    <w:rsid w:val="005D476C"/>
    <w:rsid w:val="005E74F2"/>
    <w:rsid w:val="005F7CD3"/>
    <w:rsid w:val="006034E0"/>
    <w:rsid w:val="00631AC4"/>
    <w:rsid w:val="0065198B"/>
    <w:rsid w:val="00652F09"/>
    <w:rsid w:val="006811C8"/>
    <w:rsid w:val="00683755"/>
    <w:rsid w:val="006A0177"/>
    <w:rsid w:val="006B033E"/>
    <w:rsid w:val="006B6D97"/>
    <w:rsid w:val="00704838"/>
    <w:rsid w:val="0072531F"/>
    <w:rsid w:val="00736739"/>
    <w:rsid w:val="00742C03"/>
    <w:rsid w:val="00747647"/>
    <w:rsid w:val="007513F4"/>
    <w:rsid w:val="00760B4C"/>
    <w:rsid w:val="007748A2"/>
    <w:rsid w:val="00781F20"/>
    <w:rsid w:val="00795722"/>
    <w:rsid w:val="007A4D1F"/>
    <w:rsid w:val="007B58E4"/>
    <w:rsid w:val="007D78B3"/>
    <w:rsid w:val="00805937"/>
    <w:rsid w:val="00841881"/>
    <w:rsid w:val="00851B52"/>
    <w:rsid w:val="00875F2E"/>
    <w:rsid w:val="00885A16"/>
    <w:rsid w:val="008867E9"/>
    <w:rsid w:val="008A3B85"/>
    <w:rsid w:val="008B0F03"/>
    <w:rsid w:val="008C174A"/>
    <w:rsid w:val="008E4572"/>
    <w:rsid w:val="008F4491"/>
    <w:rsid w:val="00927080"/>
    <w:rsid w:val="00931E50"/>
    <w:rsid w:val="00931EE2"/>
    <w:rsid w:val="00935552"/>
    <w:rsid w:val="0097564F"/>
    <w:rsid w:val="00991086"/>
    <w:rsid w:val="009A25D4"/>
    <w:rsid w:val="009C23A4"/>
    <w:rsid w:val="009E0C71"/>
    <w:rsid w:val="00A11231"/>
    <w:rsid w:val="00A22BEF"/>
    <w:rsid w:val="00A52B81"/>
    <w:rsid w:val="00A673B0"/>
    <w:rsid w:val="00A70F9F"/>
    <w:rsid w:val="00AA4707"/>
    <w:rsid w:val="00AB2738"/>
    <w:rsid w:val="00AC0781"/>
    <w:rsid w:val="00AD3733"/>
    <w:rsid w:val="00B172D3"/>
    <w:rsid w:val="00B26405"/>
    <w:rsid w:val="00B343BC"/>
    <w:rsid w:val="00B43063"/>
    <w:rsid w:val="00B43EDA"/>
    <w:rsid w:val="00B555F3"/>
    <w:rsid w:val="00B85D50"/>
    <w:rsid w:val="00B972B4"/>
    <w:rsid w:val="00B97EC8"/>
    <w:rsid w:val="00BB7FA0"/>
    <w:rsid w:val="00BE170B"/>
    <w:rsid w:val="00C34BA8"/>
    <w:rsid w:val="00C4724F"/>
    <w:rsid w:val="00C4748F"/>
    <w:rsid w:val="00C528C6"/>
    <w:rsid w:val="00C85519"/>
    <w:rsid w:val="00C869CC"/>
    <w:rsid w:val="00C90C5A"/>
    <w:rsid w:val="00C9263B"/>
    <w:rsid w:val="00CA3123"/>
    <w:rsid w:val="00CC6474"/>
    <w:rsid w:val="00CD1B08"/>
    <w:rsid w:val="00CD3F8F"/>
    <w:rsid w:val="00D40044"/>
    <w:rsid w:val="00DA1844"/>
    <w:rsid w:val="00DA198B"/>
    <w:rsid w:val="00DD43CC"/>
    <w:rsid w:val="00DD50E1"/>
    <w:rsid w:val="00E07768"/>
    <w:rsid w:val="00EA3C93"/>
    <w:rsid w:val="00EC173D"/>
    <w:rsid w:val="00ED58F5"/>
    <w:rsid w:val="00EF2C70"/>
    <w:rsid w:val="00F25EF3"/>
    <w:rsid w:val="00F5323A"/>
    <w:rsid w:val="00F53C8D"/>
    <w:rsid w:val="00F80DC2"/>
    <w:rsid w:val="00F8350D"/>
    <w:rsid w:val="00FA3B31"/>
    <w:rsid w:val="00FB7019"/>
    <w:rsid w:val="00FC5AC5"/>
    <w:rsid w:val="00FD6A54"/>
    <w:rsid w:val="00FF685C"/>
    <w:rsid w:val="00FF6E81"/>
    <w:rsid w:val="00FF7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31AC4"/>
  </w:style>
  <w:style w:type="paragraph" w:styleId="Nagwek1">
    <w:name w:val="heading 1"/>
    <w:basedOn w:val="Normalny"/>
    <w:link w:val="Nagwek1Znak"/>
    <w:uiPriority w:val="9"/>
    <w:qFormat/>
    <w:rsid w:val="00B555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F7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F7CD3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"/>
    <w:rsid w:val="00B555F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Hipercze">
    <w:name w:val="Hyperlink"/>
    <w:basedOn w:val="Domylnaczcionkaakapitu"/>
    <w:uiPriority w:val="99"/>
    <w:unhideWhenUsed/>
    <w:rsid w:val="00B555F3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851B52"/>
    <w:pPr>
      <w:numPr>
        <w:numId w:val="12"/>
      </w:numPr>
      <w:spacing w:after="0" w:line="240" w:lineRule="auto"/>
      <w:ind w:left="426" w:hanging="426"/>
      <w:contextualSpacing/>
    </w:pPr>
    <w:rPr>
      <w:rFonts w:cstheme="minorHAnsi"/>
      <w:b/>
      <w:sz w:val="20"/>
      <w:szCs w:val="20"/>
      <w:lang w:val="en-GB"/>
    </w:rPr>
  </w:style>
  <w:style w:type="character" w:styleId="Pogrubienie">
    <w:name w:val="Strong"/>
    <w:basedOn w:val="Domylnaczcionkaakapitu"/>
    <w:uiPriority w:val="22"/>
    <w:qFormat/>
    <w:rsid w:val="009E0C71"/>
    <w:rPr>
      <w:b/>
      <w:bCs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747647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C5DA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C5DA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C5DA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C5DA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C5DA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32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29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ewierz@ump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3BB31DB6B63A146A067EA7D1F1CE815" ma:contentTypeVersion="2" ma:contentTypeDescription="Utwórz nowy dokument." ma:contentTypeScope="" ma:versionID="c62c7a497194225a4773daa0d25fa14c">
  <xsd:schema xmlns:xsd="http://www.w3.org/2001/XMLSchema" xmlns:xs="http://www.w3.org/2001/XMLSchema" xmlns:p="http://schemas.microsoft.com/office/2006/metadata/properties" xmlns:ns2="d303983b-9ba5-495a-b3dd-d4bfca88a822" targetNamespace="http://schemas.microsoft.com/office/2006/metadata/properties" ma:root="true" ma:fieldsID="90f7cdb297f4575163cf02478370846b" ns2:_="">
    <xsd:import namespace="d303983b-9ba5-495a-b3dd-d4bfca88a8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3983b-9ba5-495a-b3dd-d4bfca88a8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218D09-9E50-4776-B01C-2E61D2ECF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03983b-9ba5-495a-b3dd-d4bfca88a8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8BDA9F-2CA9-4055-9B3D-7537D9F578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A8E4EE9-B61F-4012-A31A-F68AFA7665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FFD337-8EDA-4708-9693-3D46BAF44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87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Lipiak</cp:lastModifiedBy>
  <cp:revision>5</cp:revision>
  <dcterms:created xsi:type="dcterms:W3CDTF">2020-10-23T15:36:00Z</dcterms:created>
  <dcterms:modified xsi:type="dcterms:W3CDTF">2020-11-2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BB31DB6B63A146A067EA7D1F1CE815</vt:lpwstr>
  </property>
</Properties>
</file>